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4"/>
          <w:szCs w:val="32"/>
          <w:lang w:val="en-US" w:eastAsia="zh-CN"/>
        </w:rPr>
      </w:pPr>
      <w:bookmarkStart w:id="0" w:name="OLE_LINK2"/>
      <w:r>
        <w:rPr>
          <w:rFonts w:hint="eastAsia"/>
          <w:b/>
          <w:bCs/>
          <w:sz w:val="24"/>
          <w:szCs w:val="32"/>
        </w:rPr>
        <w:t xml:space="preserve"> Table </w:t>
      </w:r>
      <w:r>
        <w:rPr>
          <w:rFonts w:hint="eastAsia"/>
          <w:b/>
          <w:bCs/>
          <w:sz w:val="24"/>
          <w:szCs w:val="32"/>
          <w:lang w:val="en-US" w:eastAsia="zh-CN"/>
        </w:rPr>
        <w:t>S1</w:t>
      </w:r>
      <w:bookmarkEnd w:id="0"/>
      <w:r>
        <w:rPr>
          <w:rFonts w:hint="eastAsia"/>
          <w:sz w:val="24"/>
          <w:szCs w:val="32"/>
          <w:lang w:val="en-US" w:eastAsia="zh-CN"/>
        </w:rPr>
        <w:t xml:space="preserve"> </w:t>
      </w:r>
      <w:bookmarkStart w:id="1" w:name="OLE_LINK4"/>
      <w:bookmarkStart w:id="6" w:name="_GoBack"/>
      <w:r>
        <w:rPr>
          <w:rFonts w:hint="eastAsia"/>
          <w:sz w:val="24"/>
          <w:szCs w:val="32"/>
          <w:lang w:val="en-US" w:eastAsia="zh-CN"/>
        </w:rPr>
        <w:t>Eight key knowledge of TB prevention and control in school</w:t>
      </w:r>
      <w:bookmarkEnd w:id="1"/>
      <w:bookmarkEnd w:id="6"/>
    </w:p>
    <w:tbl>
      <w:tblPr>
        <w:tblStyle w:val="3"/>
        <w:tblW w:w="89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5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Question</w:t>
            </w:r>
          </w:p>
        </w:tc>
        <w:tc>
          <w:tcPr>
            <w:tcW w:w="5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ey Knowled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1:</w:t>
            </w:r>
            <w:bookmarkStart w:id="2" w:name="OLE_LINK18"/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What is TB?</w:t>
            </w:r>
            <w:bookmarkEnd w:id="2"/>
          </w:p>
        </w:tc>
        <w:tc>
          <w:tcPr>
            <w:tcW w:w="57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TB is a chronic communicable disease that seriously harms people's health for a long ti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2: How is TB transmitted?</w:t>
            </w:r>
          </w:p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B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spreads mainly through the respiratory tract and everyone can be infected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3: What are the suspicious symptoms of TB?</w:t>
            </w:r>
          </w:p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B should be suspected if a cough or expectoration persist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for more than two </w:t>
            </w:r>
            <w:bookmarkStart w:id="3" w:name="OLE_LINK1"/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week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and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s</w:t>
            </w:r>
            <w:bookmarkEnd w:id="3"/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hould be treated in designated TB hospital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immediate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4: If you suspect that you have TB, what should you do?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G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o to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local TB </w:t>
            </w:r>
            <w:bookmarkStart w:id="4" w:name="OLE_LINK3"/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designated medical institutions</w:t>
            </w:r>
            <w:bookmarkEnd w:id="4"/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for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esting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, treatment and management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5: Is TB curable?</w:t>
            </w:r>
          </w:p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tandardize the whole-course treatment, the vast majority of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TB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patients can be cured, but also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o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avoid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infecting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other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6: While at school, when you develop suspicious symptoms of TB or are diagnosed with TB, what should you do?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fter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howing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suspicious symptoms of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B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or being diagnosed as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 TB patient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, the student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hould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take the initiative to report to the school,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do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not conceal hi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/her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disease condition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do not 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ttend classes with illness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Q7: What practice is beneficial in preventing the spread of TB?</w:t>
            </w:r>
          </w:p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D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evelop the habit of frequently opening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w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indows for ventilation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 Do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not spit everywhere, cover your mouth and nose when coughing and sneezing, and wear a mask to reduce the spread of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T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both"/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Q8: Which </w:t>
            </w:r>
            <w:bookmarkStart w:id="5" w:name="OLE_LINK19"/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>lifestyle habit</w:t>
            </w:r>
            <w:bookmarkEnd w:id="5"/>
            <w:r>
              <w:rPr>
                <w:rFonts w:hint="eastAsia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will improve your immunity?</w:t>
            </w:r>
          </w:p>
        </w:tc>
        <w:tc>
          <w:tcPr>
            <w:tcW w:w="57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nsure 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mple</w:t>
            </w:r>
            <w:r>
              <w:rPr>
                <w:rFonts w:hint="default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sleep, reasonable diet, strengthen physical exercise, build up resistance to disease</w:t>
            </w:r>
            <w:r>
              <w:rPr>
                <w:rFonts w:hint="eastAsia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.</w:t>
            </w:r>
          </w:p>
        </w:tc>
      </w:tr>
    </w:tbl>
    <w:p>
      <w:pPr>
        <w:rPr>
          <w:rFonts w:hint="eastAsia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0NmZjYTQyNmVjOTY5MThmOTk5YmRhYjViMWI0YzMifQ=="/>
  </w:docVars>
  <w:rsids>
    <w:rsidRoot w:val="00000000"/>
    <w:rsid w:val="0D8E7626"/>
    <w:rsid w:val="0ED02E93"/>
    <w:rsid w:val="110C1C8D"/>
    <w:rsid w:val="1B2D759B"/>
    <w:rsid w:val="200A3C12"/>
    <w:rsid w:val="2F692BEC"/>
    <w:rsid w:val="3FF322B2"/>
    <w:rsid w:val="44166E69"/>
    <w:rsid w:val="54B208F5"/>
    <w:rsid w:val="5669324F"/>
    <w:rsid w:val="577949F3"/>
    <w:rsid w:val="62EB1E09"/>
    <w:rsid w:val="6D8260A7"/>
    <w:rsid w:val="72D431C1"/>
    <w:rsid w:val="7B3B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270</Characters>
  <Lines>0</Lines>
  <Paragraphs>0</Paragraphs>
  <TotalTime>251</TotalTime>
  <ScaleCrop>false</ScaleCrop>
  <LinksUpToDate>false</LinksUpToDate>
  <CharactersWithSpaces>149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2:19:00Z</dcterms:created>
  <dc:creator>Administrator</dc:creator>
  <cp:lastModifiedBy>陈番茄定律</cp:lastModifiedBy>
  <dcterms:modified xsi:type="dcterms:W3CDTF">2023-09-27T07:4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E97B8B3B3745088E16368B7987394D_12</vt:lpwstr>
  </property>
</Properties>
</file>